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ADE941" w14:textId="4E986996" w:rsidR="00907524" w:rsidRPr="00D25B55" w:rsidRDefault="00907524" w:rsidP="00907524">
      <w:pPr>
        <w:spacing w:after="120"/>
        <w:rPr>
          <w:rFonts w:ascii="Arial" w:hAnsi="Arial" w:cs="Arial"/>
          <w:lang w:val="en-US"/>
        </w:rPr>
      </w:pPr>
      <w:r w:rsidRPr="00D25B55">
        <w:rPr>
          <w:rFonts w:ascii="Arial" w:hAnsi="Arial" w:cs="Arial"/>
          <w:b/>
          <w:bCs/>
          <w:lang w:val="en-US"/>
        </w:rPr>
        <w:t xml:space="preserve">Table </w:t>
      </w:r>
      <w:r>
        <w:rPr>
          <w:rFonts w:ascii="Arial" w:hAnsi="Arial" w:cs="Arial"/>
          <w:b/>
          <w:bCs/>
          <w:lang w:val="en-US"/>
        </w:rPr>
        <w:t>B.1</w:t>
      </w:r>
      <w:r w:rsidRPr="00D25B55">
        <w:rPr>
          <w:rFonts w:ascii="Arial" w:hAnsi="Arial" w:cs="Arial"/>
          <w:lang w:val="en-US"/>
        </w:rPr>
        <w:t xml:space="preserve"> Assemblages and sub-assemblages used as references for the phylogenetic analysis of </w:t>
      </w:r>
      <w:r w:rsidRPr="00D25B55">
        <w:rPr>
          <w:rFonts w:ascii="Arial" w:hAnsi="Arial" w:cs="Arial"/>
          <w:i/>
          <w:iCs/>
          <w:lang w:val="en-US"/>
        </w:rPr>
        <w:t xml:space="preserve">G. </w:t>
      </w:r>
      <w:proofErr w:type="spellStart"/>
      <w:r w:rsidRPr="00D25B55">
        <w:rPr>
          <w:rFonts w:ascii="Arial" w:hAnsi="Arial" w:cs="Arial"/>
          <w:i/>
          <w:iCs/>
          <w:lang w:val="en-US"/>
        </w:rPr>
        <w:t>duodenalis</w:t>
      </w:r>
      <w:proofErr w:type="spellEnd"/>
      <w:r w:rsidRPr="00D25B55">
        <w:rPr>
          <w:rFonts w:ascii="Arial" w:hAnsi="Arial" w:cs="Arial"/>
          <w:lang w:val="en-US"/>
        </w:rPr>
        <w:t xml:space="preserve"> in raccoons from Saxony in the present study. The list of references was obtained from Sprong et al. </w:t>
      </w:r>
      <w:r w:rsidRPr="00D25B55">
        <w:rPr>
          <w:rFonts w:ascii="Arial" w:hAnsi="Arial" w:cs="Arial"/>
          <w:lang w:val="en-US"/>
        </w:rPr>
        <w:fldChar w:fldCharType="begin"/>
      </w:r>
      <w:r>
        <w:rPr>
          <w:rFonts w:ascii="Arial" w:hAnsi="Arial" w:cs="Arial"/>
          <w:lang w:val="en-US"/>
        </w:rPr>
        <w:instrText xml:space="preserve"> ADDIN ZOTERO_ITEM CSL_CITATION {"citationID":"72nEEH0G","properties":{"formattedCitation":"[1]","plainCitation":"[1]","noteIndex":0},"citationItems":[{"id":2103,"uris":["http://zotero.org/users/10247891/items/8NPZNE2L"],"itemData":{"id":2103,"type":"article-journal","abstract":"Giardia duodenalis, originally regarded as a commensal organism, is the etiologic agent of giardiasis, a gastrointestinal disease of humans and animals. Giardiasis causes major public and veterinary health concerns worldwide. Transmission is either direct, through the faecal-oral route, or indirect, through ingestion of contaminated water or food. Genetic characterization of G. duodenalis isolates has revealed the existence of seven groups (assemblages A to G) which differ in their host distribution. Assemblages A and B are found in humans and in many other mammals, but the role of animals in the epidemiology of human infection is still unclear, despite the fact that the zoonotic potential of Giardia was recognised by the WHO some 30 years ago. Here, we performed an extensive genetic characterization of 978 human and 1440 animal isolates, which together comprise 3886 sequences from 4 genetic loci. The data were assembled into a molecular epidemiological database developed by a European network of public and veterinary health Institutions. Genotyping was performed at different levels of resolution (single and multiple loci on the same dataset). The zoonotic potential of both assemblages A and B is evident when studied at the level of assemblages, sub-assemblages, and even at each single locus. However, when genotypes are defined using a multi-locus sequence typing scheme, only 2 multi-locus genotypes (MLG) of assemblage A and none of assemblage B appear to have a zoonotic potential. Surprisingly, mixtures of genotypes in individual isolates were repeatedly observed. Possible explanations are the uptake of genetically different Giardia cysts by a host, or subsequent infection of an already infected host, likely without overt symptoms, with a different Giardia species, which may cause disease. Other explanations for mixed genotypes, particularly for assemblage B, are substantial allelic sequence heterogeneity and/or genetic recombination. Although the zoonotic potential of G. duodenalis is evident, evidence on the contribution and frequency is (still) lacking. This newly developed molecular database has the potential to tackle intricate epidemiological questions concerning protozoan diseases.","citation-key":"sprongIdentificationZoonoticGenotypes2009a","container-title":"PLOS Neglected Tropical Diseases","DOI":"10.1371/journal.pntd.0000558","ISSN":"1935-2735","issue":"12","journalAbbreviation":"PLoS Negl Trop Dis","language":"en","page":"e558","publisher":"Public Library of Science","source":"PLoS Journals","title":"Identification of Zoonotic Genotypes of Giardia duodenalis","volume":"3","author":[{"family":"Sprong","given":"Hein"},{"family":"Cacciò","given":"Simone M."},{"family":"Giessen","given":"Joke W. B.","dropping-particle":"van der"},{"family":"Partners","given":"on behalf of the ZOOPNET","dropping-particle":"network and"}],"issued":{"date-parts":[["2009",12,1]]}}}],"schema":"https://github.com/citation-style-language/schema/raw/master/csl-citation.json"} </w:instrText>
      </w:r>
      <w:r w:rsidRPr="00D25B55">
        <w:rPr>
          <w:rFonts w:ascii="Arial" w:hAnsi="Arial" w:cs="Arial"/>
          <w:lang w:val="en-US"/>
        </w:rPr>
        <w:fldChar w:fldCharType="separate"/>
      </w:r>
      <w:r>
        <w:rPr>
          <w:rFonts w:ascii="Arial" w:hAnsi="Arial" w:cs="Arial"/>
          <w:noProof/>
          <w:lang w:val="en-US"/>
        </w:rPr>
        <w:t>[1]</w:t>
      </w:r>
      <w:r w:rsidRPr="00D25B55">
        <w:rPr>
          <w:rFonts w:ascii="Arial" w:hAnsi="Arial" w:cs="Arial"/>
          <w:lang w:val="en-US"/>
        </w:rPr>
        <w:fldChar w:fldCharType="end"/>
      </w:r>
    </w:p>
    <w:p w14:paraId="74DA5314" w14:textId="77777777" w:rsidR="00907524" w:rsidRPr="00D25B55" w:rsidRDefault="00907524" w:rsidP="00907524">
      <w:pPr>
        <w:spacing w:after="120"/>
        <w:rPr>
          <w:rFonts w:ascii="Arial" w:hAnsi="Arial" w:cs="Arial"/>
          <w:lang w:val="en-US"/>
        </w:rPr>
      </w:pPr>
      <w:r w:rsidRPr="00D25B55">
        <w:rPr>
          <w:rFonts w:ascii="Arial" w:hAnsi="Arial" w:cs="Arial"/>
          <w:lang w:val="en-US"/>
        </w:rPr>
        <w:t>* Accession number with 100% identity and query coverage to original reference L02120 chosen, since no host available in original manuscript.</w:t>
      </w:r>
    </w:p>
    <w:p w14:paraId="76B218C1" w14:textId="77777777" w:rsidR="00907524" w:rsidRPr="00D25B55" w:rsidRDefault="00907524" w:rsidP="00907524">
      <w:pPr>
        <w:spacing w:after="120"/>
        <w:rPr>
          <w:rFonts w:ascii="Arial" w:hAnsi="Arial" w:cs="Arial"/>
          <w:lang w:val="en-US"/>
        </w:rPr>
      </w:pPr>
      <w:r w:rsidRPr="00D25B55">
        <w:rPr>
          <w:rFonts w:ascii="Arial" w:hAnsi="Arial" w:cs="Arial"/>
          <w:lang w:val="en-US"/>
        </w:rPr>
        <w:t>** Not the original publication cited, since none was available.</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985"/>
      </w:tblGrid>
      <w:tr w:rsidR="00907524" w:rsidRPr="00A43599" w14:paraId="4F1346B5" w14:textId="77777777" w:rsidTr="00412CB9">
        <w:tc>
          <w:tcPr>
            <w:tcW w:w="2410" w:type="dxa"/>
            <w:tcBorders>
              <w:top w:val="single" w:sz="4" w:space="0" w:color="auto"/>
              <w:bottom w:val="single" w:sz="4" w:space="0" w:color="auto"/>
            </w:tcBorders>
          </w:tcPr>
          <w:p w14:paraId="296C92EF" w14:textId="77777777" w:rsidR="00907524" w:rsidRPr="00A43599" w:rsidRDefault="00907524" w:rsidP="00412CB9">
            <w:pPr>
              <w:spacing w:line="360" w:lineRule="auto"/>
              <w:rPr>
                <w:rFonts w:ascii="Arial" w:hAnsi="Arial" w:cs="Arial"/>
                <w:b/>
                <w:bCs/>
                <w:lang w:val="en-US"/>
              </w:rPr>
            </w:pPr>
            <w:r w:rsidRPr="00A43599">
              <w:rPr>
                <w:rFonts w:ascii="Arial" w:hAnsi="Arial" w:cs="Arial"/>
                <w:b/>
                <w:bCs/>
                <w:lang w:val="en-US"/>
              </w:rPr>
              <w:t>(Sub-)Assemblage</w:t>
            </w:r>
          </w:p>
        </w:tc>
        <w:tc>
          <w:tcPr>
            <w:tcW w:w="1985" w:type="dxa"/>
            <w:tcBorders>
              <w:top w:val="single" w:sz="4" w:space="0" w:color="auto"/>
              <w:bottom w:val="single" w:sz="4" w:space="0" w:color="auto"/>
            </w:tcBorders>
          </w:tcPr>
          <w:p w14:paraId="454DA72D" w14:textId="77777777" w:rsidR="00907524" w:rsidRPr="00A43599" w:rsidRDefault="00907524" w:rsidP="00412CB9">
            <w:pPr>
              <w:spacing w:line="360" w:lineRule="auto"/>
              <w:rPr>
                <w:rFonts w:ascii="Arial" w:hAnsi="Arial" w:cs="Arial"/>
                <w:b/>
                <w:bCs/>
                <w:lang w:val="en-US"/>
              </w:rPr>
            </w:pPr>
            <w:r w:rsidRPr="00A43599">
              <w:rPr>
                <w:rFonts w:ascii="Arial" w:hAnsi="Arial" w:cs="Arial"/>
                <w:b/>
                <w:bCs/>
                <w:lang w:val="en-US"/>
              </w:rPr>
              <w:t>Reference</w:t>
            </w:r>
          </w:p>
        </w:tc>
      </w:tr>
      <w:tr w:rsidR="00907524" w:rsidRPr="00191F85" w14:paraId="299DC512" w14:textId="77777777" w:rsidTr="00412CB9">
        <w:tc>
          <w:tcPr>
            <w:tcW w:w="2410" w:type="dxa"/>
            <w:tcBorders>
              <w:top w:val="single" w:sz="4" w:space="0" w:color="auto"/>
            </w:tcBorders>
          </w:tcPr>
          <w:p w14:paraId="318C7408" w14:textId="77777777" w:rsidR="00907524" w:rsidRPr="00A43599" w:rsidRDefault="00907524" w:rsidP="00412CB9">
            <w:pPr>
              <w:spacing w:line="360" w:lineRule="auto"/>
              <w:rPr>
                <w:rFonts w:ascii="Arial" w:hAnsi="Arial" w:cs="Arial"/>
                <w:lang w:val="en-US"/>
              </w:rPr>
            </w:pPr>
            <w:r w:rsidRPr="00A43599">
              <w:rPr>
                <w:rFonts w:ascii="Arial" w:hAnsi="Arial" w:cs="Arial"/>
                <w:lang w:val="en-US"/>
              </w:rPr>
              <w:t>AI</w:t>
            </w:r>
          </w:p>
        </w:tc>
        <w:tc>
          <w:tcPr>
            <w:tcW w:w="1985" w:type="dxa"/>
            <w:tcBorders>
              <w:top w:val="single" w:sz="4" w:space="0" w:color="auto"/>
            </w:tcBorders>
          </w:tcPr>
          <w:p w14:paraId="744C2E6B" w14:textId="77777777" w:rsidR="00907524" w:rsidRPr="00191F85" w:rsidRDefault="00907524" w:rsidP="00412CB9">
            <w:pPr>
              <w:spacing w:line="360" w:lineRule="auto"/>
              <w:rPr>
                <w:rFonts w:ascii="Arial" w:hAnsi="Arial" w:cs="Arial"/>
              </w:rPr>
            </w:pPr>
            <w:r w:rsidRPr="00A43599">
              <w:rPr>
                <w:rFonts w:ascii="Arial" w:hAnsi="Arial" w:cs="Arial"/>
                <w:lang w:val="en-US"/>
              </w:rPr>
              <w:t xml:space="preserve">GU564275 </w:t>
            </w:r>
            <w:r w:rsidRPr="00191F85">
              <w:rPr>
                <w:rFonts w:ascii="Arial" w:hAnsi="Arial" w:cs="Arial"/>
              </w:rPr>
              <w:fldChar w:fldCharType="begin"/>
            </w:r>
            <w:r w:rsidRPr="00A43599">
              <w:rPr>
                <w:rFonts w:ascii="Arial" w:hAnsi="Arial" w:cs="Arial"/>
                <w:lang w:val="en-US"/>
              </w:rPr>
              <w:instrText xml:space="preserve"> ADDIN ZOTERO_ITEM CSL_CITATION {"citationID":"2AcvfpOP","properties":{"formattedCitation":"[2]","plainCitation":"[2]","noteIndex":0},"citationItems":[{"id":2368,"uris":["http://zotero.org/users/10247891/items/XI2NU8EN"],"itemData":{"id":2368,"type":"article-journal","abstract":"The Giardia lamblia triosephosphate isomerase (TIM) gene was cloned using a probe generated by a polymerase chain reaction that employed primers complementary to highly conserved regions of TIM. The nucleotide sequence predicts a protein that is 38 and 47% identical to TIM from prokaryotic and eukaryotic sources, respectively. Like all other Giardia protein-coding genes studied thus far, the TIM gene lacks introns and is transcribed to yield a polyadenylated mRNA with an extremely short 5′ untranslated region. The Giardia TIM gene complemented an Escherichia coli triosephosphate isomerase deletion mutant. The simplicity and success of complementation suggests its general utility in cloning Giardia genes of known function.","citation-key":"mowattComplementationEscherichiaColi1994","container-title":"Experimental Parasitology","DOI":"10.1006/expr.1994.1008","ISSN":"0014-4894","issue":"1","journalAbbreviation":"Exp Parasitol","page":"85-92","source":"Scien</w:instrText>
            </w:r>
            <w:r>
              <w:rPr>
                <w:rFonts w:ascii="Arial" w:hAnsi="Arial" w:cs="Arial"/>
              </w:rPr>
              <w:instrText xml:space="preserve">ceDirect","title":"Complementation of an &lt;i&gt;Escherichia coli&lt;/i&gt; Glycolysis Mutant by &lt;i&gt;Giardia lamblia&lt;/i&gt; Triosephosphate Isomerase","volume":"78","author":[{"family":"Mowatt","given":"M. R."},{"family":"Weinbach","given":"E. C."},{"family":"Howard","given":"T. C."},{"family":"Nash","given":"T. E."}],"issued":{"date-parts":[["1994",2,1]]}}}],"schema":"https://github.com/citation-style-language/schema/raw/master/csl-citation.json"} </w:instrText>
            </w:r>
            <w:r w:rsidRPr="00191F85">
              <w:rPr>
                <w:rFonts w:ascii="Arial" w:hAnsi="Arial" w:cs="Arial"/>
              </w:rPr>
              <w:fldChar w:fldCharType="separate"/>
            </w:r>
            <w:r>
              <w:rPr>
                <w:rFonts w:ascii="Arial" w:hAnsi="Arial" w:cs="Arial"/>
                <w:noProof/>
              </w:rPr>
              <w:t>[2]</w:t>
            </w:r>
            <w:r w:rsidRPr="00191F85">
              <w:rPr>
                <w:rFonts w:ascii="Arial" w:hAnsi="Arial" w:cs="Arial"/>
              </w:rPr>
              <w:fldChar w:fldCharType="end"/>
            </w:r>
            <w:r w:rsidRPr="00191F85">
              <w:rPr>
                <w:rFonts w:ascii="Arial" w:hAnsi="Arial" w:cs="Arial"/>
              </w:rPr>
              <w:t xml:space="preserve"> *</w:t>
            </w:r>
          </w:p>
        </w:tc>
      </w:tr>
      <w:tr w:rsidR="00907524" w:rsidRPr="00191F85" w14:paraId="3A514915" w14:textId="77777777" w:rsidTr="00412CB9">
        <w:tc>
          <w:tcPr>
            <w:tcW w:w="2410" w:type="dxa"/>
          </w:tcPr>
          <w:p w14:paraId="249E034E" w14:textId="77777777" w:rsidR="00907524" w:rsidRPr="00191F85" w:rsidRDefault="00907524" w:rsidP="00412CB9">
            <w:pPr>
              <w:spacing w:line="360" w:lineRule="auto"/>
              <w:rPr>
                <w:rFonts w:ascii="Arial" w:hAnsi="Arial" w:cs="Arial"/>
              </w:rPr>
            </w:pPr>
            <w:r w:rsidRPr="00191F85">
              <w:rPr>
                <w:rFonts w:ascii="Arial" w:hAnsi="Arial" w:cs="Arial"/>
              </w:rPr>
              <w:t>AII</w:t>
            </w:r>
          </w:p>
        </w:tc>
        <w:tc>
          <w:tcPr>
            <w:tcW w:w="1985" w:type="dxa"/>
          </w:tcPr>
          <w:p w14:paraId="5CF190EA" w14:textId="77777777" w:rsidR="00907524" w:rsidRPr="00191F85" w:rsidRDefault="00907524" w:rsidP="00412CB9">
            <w:pPr>
              <w:spacing w:line="360" w:lineRule="auto"/>
              <w:rPr>
                <w:rFonts w:ascii="Arial" w:hAnsi="Arial" w:cs="Arial"/>
              </w:rPr>
            </w:pPr>
            <w:r w:rsidRPr="00191F85">
              <w:rPr>
                <w:rFonts w:ascii="Arial" w:hAnsi="Arial" w:cs="Arial"/>
              </w:rPr>
              <w:t xml:space="preserve">U57897 </w:t>
            </w:r>
            <w:r w:rsidRPr="00191F85">
              <w:rPr>
                <w:rFonts w:ascii="Arial" w:hAnsi="Arial" w:cs="Arial"/>
              </w:rPr>
              <w:fldChar w:fldCharType="begin"/>
            </w:r>
            <w:r>
              <w:rPr>
                <w:rFonts w:ascii="Arial" w:hAnsi="Arial" w:cs="Arial"/>
              </w:rPr>
              <w:instrText xml:space="preserve"> ADDIN ZOTERO_ITEM CSL_CITATION {"citationID":"DnsNhtKr","properties":{"formattedCitation":"[3]","plainCitation":"[3]","noteIndex":0},"citationItems":[{"id":2370,"uris":["http://zotero.org/users/10247891/items/L4RCEXGG"],"itemData":{"id":2370,"type":"article-journal","abstract":"Animals are commonly considered to be potential sources for Giardia Lamblia infections in humans, but the extent of zoonotic transmission of G. lamblia remains controversial because of inadequate understanding of its epidemiology. A better understanding of the epidemiology of G. lamblia may be facilitated by a more effective means for classifying G. lamblia isolates. To develop a sequence-based classification system, the gene encoding the metabolic enzyme triose phosphate isomerase (tim) was sequenced from a number of G. lamblia isolates of various host origins. Restriction enzymes were identified that can distinguish among isolates without the need for sequencing, simplifying the application of this approach to the epidemiologic investigation of giardiasis. Isolates from a previously reported epidemic of giardiasis were accurately classified by this technique, further verifying its utility for epidemiologic investigation.","citation-key":"baruchMolecularEpidemiologyGiardia1996","container-title":"The Journal of Infectious Diseases","DOI":"10.1093/infdis/174.1.233","ISSN":"0022-1899","issue":"1","journalAbbreviation":"J Infect Dis","page":"233-236","source":"Silverchair","title":"The Molecular Epidemiology of Giardia lamblia: A Sequence-Based Approach","title-short":"The Molecular Epidemiology of Giardia lamblia","volume":"174","author":[{"family":"Baruch","given":"Amy C."},{"family":"Isaac-Renton","given":"Judith"},{"family":"Adam","given":"Rodney D."}],"issued":{"date-parts":[["1996",7,1]]}}}],"schema":"https://github.com/citation-style-language/schema/raw/master/csl-citation.json"} </w:instrText>
            </w:r>
            <w:r w:rsidRPr="00191F85">
              <w:rPr>
                <w:rFonts w:ascii="Arial" w:hAnsi="Arial" w:cs="Arial"/>
              </w:rPr>
              <w:fldChar w:fldCharType="separate"/>
            </w:r>
            <w:r>
              <w:rPr>
                <w:rFonts w:ascii="Arial" w:hAnsi="Arial" w:cs="Arial"/>
                <w:noProof/>
              </w:rPr>
              <w:t>[3]</w:t>
            </w:r>
            <w:r w:rsidRPr="00191F85">
              <w:rPr>
                <w:rFonts w:ascii="Arial" w:hAnsi="Arial" w:cs="Arial"/>
              </w:rPr>
              <w:fldChar w:fldCharType="end"/>
            </w:r>
          </w:p>
        </w:tc>
      </w:tr>
      <w:tr w:rsidR="00907524" w:rsidRPr="00191F85" w14:paraId="0F3B705E" w14:textId="77777777" w:rsidTr="00412CB9">
        <w:tc>
          <w:tcPr>
            <w:tcW w:w="2410" w:type="dxa"/>
          </w:tcPr>
          <w:p w14:paraId="5B6D8FEE" w14:textId="77777777" w:rsidR="00907524" w:rsidRPr="00191F85" w:rsidRDefault="00907524" w:rsidP="00412CB9">
            <w:pPr>
              <w:spacing w:line="360" w:lineRule="auto"/>
              <w:rPr>
                <w:rFonts w:ascii="Arial" w:hAnsi="Arial" w:cs="Arial"/>
              </w:rPr>
            </w:pPr>
            <w:r w:rsidRPr="00191F85">
              <w:rPr>
                <w:rFonts w:ascii="Arial" w:hAnsi="Arial" w:cs="Arial"/>
              </w:rPr>
              <w:t>AIII</w:t>
            </w:r>
          </w:p>
        </w:tc>
        <w:tc>
          <w:tcPr>
            <w:tcW w:w="1985" w:type="dxa"/>
          </w:tcPr>
          <w:p w14:paraId="15378D7B" w14:textId="77777777" w:rsidR="00907524" w:rsidRPr="00191F85" w:rsidRDefault="00907524" w:rsidP="00412CB9">
            <w:pPr>
              <w:spacing w:line="360" w:lineRule="auto"/>
              <w:rPr>
                <w:rFonts w:ascii="Arial" w:hAnsi="Arial" w:cs="Arial"/>
              </w:rPr>
            </w:pPr>
            <w:r w:rsidRPr="00191F85">
              <w:rPr>
                <w:rFonts w:ascii="Arial" w:hAnsi="Arial" w:cs="Arial"/>
              </w:rPr>
              <w:t xml:space="preserve">DQ650648 </w:t>
            </w:r>
            <w:r w:rsidRPr="00191F85">
              <w:rPr>
                <w:rFonts w:ascii="Arial" w:hAnsi="Arial" w:cs="Arial"/>
              </w:rPr>
              <w:fldChar w:fldCharType="begin"/>
            </w:r>
            <w:r>
              <w:rPr>
                <w:rFonts w:ascii="Arial" w:hAnsi="Arial" w:cs="Arial"/>
              </w:rPr>
              <w:instrText xml:space="preserve"> ADDIN ZOTERO_ITEM CSL_CITATION {"citationID":"vcBD9AaV","properties":{"formattedCitation":"[4]","plainCitation":"[4]","noteIndex":0},"citationItems":[{"id":2364,"uris":["http://zotero.org/users/10247891/items/SJNKS932"],"itemData":{"id":2364,"type":"article-journal","abstract":"The molecular identification of species and genotypes of Giardia spp. infecting wild mammals represents the most reliable tool to understand the role played by these animals as reservoirs of cysts infectious for human and other animals. Of 139 fecal samples collected from fallow deer (Dama dama L.) hunted in a Natural Reserve of northern Italy, the prevalence of Giardia sp. was 11.5% (16 of 139 animals), and it was higher in fawns than in older animals. Fragments of the β-giardin and triose phosphate isomerase (tpi) genes were successfully polymerase chain reaction amplified and sequenced from 8 isolates. No sequence variation was observed between isolates at the 2 genetic loci. Sequence and phylogenetic analyses identified a Giardia duodenalis subtype that clusters with assemblage A isolates and that shows homologies of 98 and 97% at the β-giardin and tpi loci, respectively, compared with the A1 subtype. Because the G. duodenalis subtype found in fecal samples of fallow deer has never been detected previously, its role as a pathogen for humans and domestic animals is unknown, but, considering its genetic distinctiveness, it is likely to be low.","citation-key":"lalleNovelGiardiaDuodenalis2007","container-title":"Journal of Parasitology","DOI":"10.1645/GE-983R.1","ISSN":"0022-3395, 1937-2345","issue":"2","journalAbbreviation":"J Parasitol","page":"426-428","publisher":"American Society of Parasitologists","source":"bioone.org","title":"A Novel Giardia duodenalis Assemblage A Subtype in Fallow Deer","volume":"93","author":[{"family":"Lalle","given":"M."},{"family":"Regalbono","given":"A. Frangipane","dropping-particle":"di"},{"family":"Poppi","given":"L."},{"family":"Nobili","given":"G."},{"family":"Tonanzi","given":"D."},{"family":"Pozio","given":"E."},{"family":"Cacciò","given":"S. M."}],"issued":{"date-parts":[["2007",4]]}}}],"schema":"https://github.com/citation-style-language/schema/raw/master/csl-citation.json"} </w:instrText>
            </w:r>
            <w:r w:rsidRPr="00191F85">
              <w:rPr>
                <w:rFonts w:ascii="Arial" w:hAnsi="Arial" w:cs="Arial"/>
              </w:rPr>
              <w:fldChar w:fldCharType="separate"/>
            </w:r>
            <w:r>
              <w:rPr>
                <w:rFonts w:ascii="Arial" w:hAnsi="Arial" w:cs="Arial"/>
                <w:noProof/>
              </w:rPr>
              <w:t>[4]</w:t>
            </w:r>
            <w:r w:rsidRPr="00191F85">
              <w:rPr>
                <w:rFonts w:ascii="Arial" w:hAnsi="Arial" w:cs="Arial"/>
              </w:rPr>
              <w:fldChar w:fldCharType="end"/>
            </w:r>
          </w:p>
        </w:tc>
      </w:tr>
      <w:tr w:rsidR="00907524" w:rsidRPr="00191F85" w14:paraId="35B5B4C9" w14:textId="77777777" w:rsidTr="00412CB9">
        <w:tc>
          <w:tcPr>
            <w:tcW w:w="2410" w:type="dxa"/>
          </w:tcPr>
          <w:p w14:paraId="765280F7" w14:textId="77777777" w:rsidR="00907524" w:rsidRPr="00191F85" w:rsidRDefault="00907524" w:rsidP="00412CB9">
            <w:pPr>
              <w:spacing w:line="360" w:lineRule="auto"/>
              <w:rPr>
                <w:rFonts w:ascii="Arial" w:hAnsi="Arial" w:cs="Arial"/>
              </w:rPr>
            </w:pPr>
            <w:r w:rsidRPr="00191F85">
              <w:rPr>
                <w:rFonts w:ascii="Arial" w:hAnsi="Arial" w:cs="Arial"/>
              </w:rPr>
              <w:t>BIII</w:t>
            </w:r>
          </w:p>
        </w:tc>
        <w:tc>
          <w:tcPr>
            <w:tcW w:w="1985" w:type="dxa"/>
          </w:tcPr>
          <w:p w14:paraId="562A741F" w14:textId="77777777" w:rsidR="00907524" w:rsidRPr="00191F85" w:rsidRDefault="00907524" w:rsidP="00412CB9">
            <w:pPr>
              <w:spacing w:line="360" w:lineRule="auto"/>
              <w:rPr>
                <w:rFonts w:ascii="Arial" w:hAnsi="Arial" w:cs="Arial"/>
              </w:rPr>
            </w:pPr>
            <w:r w:rsidRPr="00191F85">
              <w:rPr>
                <w:rFonts w:ascii="Arial" w:hAnsi="Arial" w:cs="Arial"/>
              </w:rPr>
              <w:t xml:space="preserve">AF069561 </w:t>
            </w:r>
            <w:r w:rsidRPr="00191F85">
              <w:rPr>
                <w:rFonts w:ascii="Arial" w:hAnsi="Arial" w:cs="Arial"/>
              </w:rPr>
              <w:fldChar w:fldCharType="begin"/>
            </w:r>
            <w:r>
              <w:rPr>
                <w:rFonts w:ascii="Arial" w:hAnsi="Arial" w:cs="Arial"/>
              </w:rPr>
              <w:instrText xml:space="preserve"> ADDIN ZOTERO_ITEM CSL_CITATION {"citationID":"AvcjrGUH","properties":{"formattedCitation":"[5]","plainCitation":"[5]","noteIndex":0},"citationItems":[{"id":2363,"uris":["http://zotero.org/users/10247891/items/APATJ2AK"],"itemData":{"id":2363,"type":"article-journal","abstract":"The long-standing controversy regarding whether Giardia intestinalis is a single species prevalent in both human and animal hosts or a species complex consisting of morphologically similar organisms that differ in host range and other biotypic characteristics is an issue with important medical, veterinary, and environmental management implications. In the past decade, highly distinct genotypes (some apparently confined to particular host groups) have been identified by genetic analysis of samples isolated from different host species. The aim of this study was to undertake a phylogenetic analysis of G. intestinalis that were representative of all known major genetic groups and compare them with other Giardia species, viz. G. ardeae, G. muris, and G. microti. Segments from four \"housekeeping\" genes (specifying glutamate dehydrogenase, triose phosphate isomerase, elongation factor 1 alpha, and 18S ribosomal RNA) were examined by analysis of 0.48-0.69-kb nucleotide sequences determined from DNA amplified in polymerase chain reactions from each locus. In addition, isolates were compared by allozymic analysis of electrophoretic data obtained for 21 enzymes representing 23 gene loci. The results obtained from these independent techniques and different loci were essentially congruous. Analyses using G. ardeae and/or G. muris as outgroups supported the monophyly of G. intestinalis and also showed that this species includes genotypes that represent at least seven deeply rooted lineages, herein designated assemblages A-G. Inclusion of G. microti in the analysis of 18S rRNA sequence data demonstrated the monophyly of Giardia with the same median body morphology but did not support the monophyly of G. intestinalis, instead placing G. microti within G. intestinalis. The findings support the hypothesis that G. intestinalis is a species complex and suggest that G. microti is a member of this complex.","citation-key":"monisMolecularSystematicsParasitic1999","container-title":"Molecular Biology and Evolution","DOI":"10.1093/oxfordjournals.molbev.a026204","ISSN":"0737-4038","issue":"9","journalAbbreviation":"Mol Biol Evol","page":"1135-1144","source":"Silverchair","title":"Molecular systematics of the parasitic protozoan Giardia intestinalis.","volume":"16","author":[{"family":"Monis","given":"P T"},{"family":"Andrews","given":"R H"},{"family":"Mayrhofer","given":"G"},{"family":"Ey","given":"P L"}],"issued":{"date-parts":[["1999",9,1]]}}}],"schema":"https://github.com/citation-style-language/schema/raw/master/csl-citation.json"} </w:instrText>
            </w:r>
            <w:r w:rsidRPr="00191F85">
              <w:rPr>
                <w:rFonts w:ascii="Arial" w:hAnsi="Arial" w:cs="Arial"/>
              </w:rPr>
              <w:fldChar w:fldCharType="separate"/>
            </w:r>
            <w:r>
              <w:rPr>
                <w:rFonts w:ascii="Arial" w:hAnsi="Arial" w:cs="Arial"/>
                <w:noProof/>
              </w:rPr>
              <w:t>[5]</w:t>
            </w:r>
            <w:r w:rsidRPr="00191F85">
              <w:rPr>
                <w:rFonts w:ascii="Arial" w:hAnsi="Arial" w:cs="Arial"/>
              </w:rPr>
              <w:fldChar w:fldCharType="end"/>
            </w:r>
          </w:p>
        </w:tc>
      </w:tr>
      <w:tr w:rsidR="00907524" w:rsidRPr="00191F85" w14:paraId="7AEDAAF5" w14:textId="77777777" w:rsidTr="00412CB9">
        <w:tc>
          <w:tcPr>
            <w:tcW w:w="2410" w:type="dxa"/>
          </w:tcPr>
          <w:p w14:paraId="16E54F99" w14:textId="77777777" w:rsidR="00907524" w:rsidRPr="00191F85" w:rsidRDefault="00907524" w:rsidP="00412CB9">
            <w:pPr>
              <w:spacing w:line="360" w:lineRule="auto"/>
              <w:rPr>
                <w:rFonts w:ascii="Arial" w:hAnsi="Arial" w:cs="Arial"/>
              </w:rPr>
            </w:pPr>
            <w:r w:rsidRPr="00191F85">
              <w:rPr>
                <w:rFonts w:ascii="Arial" w:hAnsi="Arial" w:cs="Arial"/>
              </w:rPr>
              <w:t>BIV</w:t>
            </w:r>
          </w:p>
        </w:tc>
        <w:tc>
          <w:tcPr>
            <w:tcW w:w="1985" w:type="dxa"/>
          </w:tcPr>
          <w:p w14:paraId="762B6C7B" w14:textId="77777777" w:rsidR="00907524" w:rsidRPr="00191F85" w:rsidRDefault="00907524" w:rsidP="00412CB9">
            <w:pPr>
              <w:spacing w:line="360" w:lineRule="auto"/>
              <w:rPr>
                <w:rFonts w:ascii="Arial" w:hAnsi="Arial" w:cs="Arial"/>
              </w:rPr>
            </w:pPr>
            <w:r w:rsidRPr="00191F85">
              <w:rPr>
                <w:rFonts w:ascii="Arial" w:hAnsi="Arial" w:cs="Arial"/>
              </w:rPr>
              <w:t xml:space="preserve">AF069560 </w:t>
            </w:r>
            <w:r w:rsidRPr="00191F85">
              <w:rPr>
                <w:rFonts w:ascii="Arial" w:hAnsi="Arial" w:cs="Arial"/>
              </w:rPr>
              <w:fldChar w:fldCharType="begin"/>
            </w:r>
            <w:r>
              <w:rPr>
                <w:rFonts w:ascii="Arial" w:hAnsi="Arial" w:cs="Arial"/>
              </w:rPr>
              <w:instrText xml:space="preserve"> ADDIN ZOTERO_ITEM CSL_CITATION {"citationID":"5IvWDead","properties":{"formattedCitation":"[5]","plainCitation":"[5]","noteIndex":0},"citationItems":[{"id":2363,"uris":["http://zotero.org/users/10247891/items/APATJ2AK"],"itemData":{"id":2363,"type":"article-journal","abstract":"The long-standing controversy regarding whether Giardia intestinalis is a single species prevalent in both human and animal hosts or a species complex consisting of morphologically similar organisms that differ in host range and other biotypic characteristics is an issue with important medical, veterinary, and environmental management implications. In the past decade, highly distinct genotypes (some apparently confined to particular host groups) have been identified by genetic analysis of samples isolated from different host species. The aim of this study was to undertake a phylogenetic analysis of G. intestinalis that were representative of all known major genetic groups and compare them with other Giardia species, viz. G. ardeae, G. muris, and G. microti. Segments from four \"housekeeping\" genes (specifying glutamate dehydrogenase, triose phosphate isomerase, elongation factor 1 alpha, and 18S ribosomal RNA) were examined by analysis of 0.48-0.69-kb nucleotide sequences determined from DNA amplified in polymerase chain reactions from each locus. In addition, isolates were compared by allozymic analysis of electrophoretic data obtained for 21 enzymes representing 23 gene loci. The results obtained from these independent techniques and different loci were essentially congruous. Analyses using G. ardeae and/or G. muris as outgroups supported the monophyly of G. intestinalis and also showed that this species includes genotypes that represent at least seven deeply rooted lineages, herein designated assemblages A-G. Inclusion of G. microti in the analysis of 18S rRNA sequence data demonstrated the monophyly of Giardia with the same median body morphology but did not support the monophyly of G. intestinalis, instead placing G. microti within G. intestinalis. The findings support the hypothesis that G. intestinalis is a species complex and suggest that G. microti is a member of this complex.","citation-key":"monisMolecularSystematicsParasitic1999","container-title":"Molecular Biology and Evolution","DOI":"10.1093/oxfordjournals.molbev.a026204","ISSN":"0737-4038","issue":"9","journalAbbreviation":"Mol Biol Evol","page":"1135-1144","source":"Silverchair","title":"Molecular systematics of the parasitic protozoan Giardia intestinalis.","volume":"16","author":[{"family":"Monis","given":"P T"},{"family":"Andrews","given":"R H"},{"family":"Mayrhofer","given":"G"},{"family":"Ey","given":"P L"}],"issued":{"date-parts":[["1999",9,1]]}}}],"schema":"https://github.com/citation-style-language/schema/raw/master/csl-citation.json"} </w:instrText>
            </w:r>
            <w:r w:rsidRPr="00191F85">
              <w:rPr>
                <w:rFonts w:ascii="Arial" w:hAnsi="Arial" w:cs="Arial"/>
              </w:rPr>
              <w:fldChar w:fldCharType="separate"/>
            </w:r>
            <w:r>
              <w:rPr>
                <w:rFonts w:ascii="Arial" w:hAnsi="Arial" w:cs="Arial"/>
                <w:noProof/>
              </w:rPr>
              <w:t>[5]</w:t>
            </w:r>
            <w:r w:rsidRPr="00191F85">
              <w:rPr>
                <w:rFonts w:ascii="Arial" w:hAnsi="Arial" w:cs="Arial"/>
              </w:rPr>
              <w:fldChar w:fldCharType="end"/>
            </w:r>
          </w:p>
        </w:tc>
      </w:tr>
      <w:tr w:rsidR="00907524" w:rsidRPr="00191F85" w14:paraId="6ABB1A1B" w14:textId="77777777" w:rsidTr="00412CB9">
        <w:tc>
          <w:tcPr>
            <w:tcW w:w="2410" w:type="dxa"/>
          </w:tcPr>
          <w:p w14:paraId="0AC47803" w14:textId="77777777" w:rsidR="00907524" w:rsidRPr="00191F85" w:rsidRDefault="00907524" w:rsidP="00412CB9">
            <w:pPr>
              <w:spacing w:line="360" w:lineRule="auto"/>
              <w:rPr>
                <w:rFonts w:ascii="Arial" w:hAnsi="Arial" w:cs="Arial"/>
              </w:rPr>
            </w:pPr>
            <w:r w:rsidRPr="00191F85">
              <w:rPr>
                <w:rFonts w:ascii="Arial" w:hAnsi="Arial" w:cs="Arial"/>
              </w:rPr>
              <w:t>C</w:t>
            </w:r>
          </w:p>
        </w:tc>
        <w:tc>
          <w:tcPr>
            <w:tcW w:w="1985" w:type="dxa"/>
          </w:tcPr>
          <w:p w14:paraId="2E3CBA12" w14:textId="77777777" w:rsidR="00907524" w:rsidRPr="00191F85" w:rsidRDefault="00907524" w:rsidP="00412CB9">
            <w:pPr>
              <w:spacing w:line="360" w:lineRule="auto"/>
              <w:rPr>
                <w:rFonts w:ascii="Arial" w:hAnsi="Arial" w:cs="Arial"/>
              </w:rPr>
            </w:pPr>
            <w:r w:rsidRPr="00191F85">
              <w:rPr>
                <w:rFonts w:ascii="Arial" w:hAnsi="Arial" w:cs="Arial"/>
              </w:rPr>
              <w:t xml:space="preserve">AY228641 </w:t>
            </w:r>
            <w:r w:rsidRPr="00191F85">
              <w:rPr>
                <w:rFonts w:ascii="Arial" w:hAnsi="Arial" w:cs="Arial"/>
              </w:rPr>
              <w:fldChar w:fldCharType="begin"/>
            </w:r>
            <w:r>
              <w:rPr>
                <w:rFonts w:ascii="Arial" w:hAnsi="Arial" w:cs="Arial"/>
              </w:rPr>
              <w:instrText xml:space="preserve"> ADDIN ZOTERO_ITEM CSL_CITATION {"citationID":"dfwyF0mQ","properties":{"formattedCitation":"[6]","plainCitation":"[6]","noteIndex":0},"citationItems":[{"id":2070,"uris":["http://zotero.org/users/10247891/items/XJY2QWZK"],"itemData":{"id":2070,"type":"article-journal","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citation-key":"sulaimanTriosephosphateIsomeraseGene2003","container-title":"Emerging Infectious Diseases","DOI":"10.3201/eid0911.030084","ISSN":"1080-6040","issue":"11","journalAbbreviation":"Emerg Infect Dis","page":"1444-1452","PMID":"14718089","PMCID":"PMC3035538","source":"PubMed Central","title":"Triosephosphate Isomerase Gene Characterization and Potential Zoonotic Transmission of Giardia duodenalis","volume":"9","author":[{"family":"Sulaiman","given":"Irshad M."},{"family":"Fayer","given":"Ronald"},{"family":"Bern","given":"Caryn"},{"family":"Gilman","given":"Robert H."},{"family":"Trout","given":"James M."},{"family":"Schantz","given":"Peter M."},{"family":"Das","given":"Pradeep"},{"family":"Lal","given":"Altaf A."},{"family":"Xiao","given":"Lihua"}],"issued":{"date-parts":[["2003",11]]}}}],"schema":"https://github.com/citation-style-language/schema/raw/master/csl-citation.json"} </w:instrText>
            </w:r>
            <w:r w:rsidRPr="00191F85">
              <w:rPr>
                <w:rFonts w:ascii="Arial" w:hAnsi="Arial" w:cs="Arial"/>
              </w:rPr>
              <w:fldChar w:fldCharType="separate"/>
            </w:r>
            <w:r>
              <w:rPr>
                <w:rFonts w:ascii="Arial" w:hAnsi="Arial" w:cs="Arial"/>
                <w:noProof/>
              </w:rPr>
              <w:t>[6]</w:t>
            </w:r>
            <w:r w:rsidRPr="00191F85">
              <w:rPr>
                <w:rFonts w:ascii="Arial" w:hAnsi="Arial" w:cs="Arial"/>
              </w:rPr>
              <w:fldChar w:fldCharType="end"/>
            </w:r>
          </w:p>
        </w:tc>
      </w:tr>
      <w:tr w:rsidR="00907524" w:rsidRPr="00191F85" w14:paraId="7585BFEF" w14:textId="77777777" w:rsidTr="00412CB9">
        <w:tc>
          <w:tcPr>
            <w:tcW w:w="2410" w:type="dxa"/>
          </w:tcPr>
          <w:p w14:paraId="26E56849" w14:textId="77777777" w:rsidR="00907524" w:rsidRPr="00191F85" w:rsidRDefault="00907524" w:rsidP="00412CB9">
            <w:pPr>
              <w:spacing w:line="360" w:lineRule="auto"/>
              <w:rPr>
                <w:rFonts w:ascii="Arial" w:hAnsi="Arial" w:cs="Arial"/>
              </w:rPr>
            </w:pPr>
            <w:r w:rsidRPr="00191F85">
              <w:rPr>
                <w:rFonts w:ascii="Arial" w:hAnsi="Arial" w:cs="Arial"/>
              </w:rPr>
              <w:t>D</w:t>
            </w:r>
          </w:p>
        </w:tc>
        <w:tc>
          <w:tcPr>
            <w:tcW w:w="1985" w:type="dxa"/>
          </w:tcPr>
          <w:p w14:paraId="49DE7044" w14:textId="77777777" w:rsidR="00907524" w:rsidRPr="00191F85" w:rsidRDefault="00907524" w:rsidP="00412CB9">
            <w:pPr>
              <w:spacing w:line="360" w:lineRule="auto"/>
              <w:rPr>
                <w:rFonts w:ascii="Arial" w:hAnsi="Arial" w:cs="Arial"/>
              </w:rPr>
            </w:pPr>
            <w:r w:rsidRPr="00191F85">
              <w:rPr>
                <w:rFonts w:ascii="Arial" w:hAnsi="Arial" w:cs="Arial"/>
              </w:rPr>
              <w:t xml:space="preserve">DQ246216 </w:t>
            </w:r>
            <w:r w:rsidRPr="00191F85">
              <w:rPr>
                <w:rFonts w:ascii="Arial" w:hAnsi="Arial" w:cs="Arial"/>
              </w:rPr>
              <w:fldChar w:fldCharType="begin"/>
            </w:r>
            <w:r>
              <w:rPr>
                <w:rFonts w:ascii="Arial" w:hAnsi="Arial" w:cs="Arial"/>
              </w:rPr>
              <w:instrText xml:space="preserve"> ADDIN ZOTERO_ITEM CSL_CITATION {"citationID":"3veZGFDy","properties":{"formattedCitation":"[1]","plainCitation":"[1]","noteIndex":0},"citationItems":[{"id":2103,"uris":["http://zotero.org/users/10247891/items/8NPZNE2L"],"itemData":{"id":2103,"type":"article-journal","abstract":"Giardia duodenalis, originally regarded as a commensal organism, is the etiologic agent of giardiasis, a gastrointestinal disease of humans and animals. Giardiasis causes major public and veterinary health concerns worldwide. Transmission is either direct, through the faecal-oral route, or indirect, through ingestion of contaminated water or food. Genetic characterization of G. duodenalis isolates has revealed the existence of seven groups (assemblages A to G) which differ in their host distribution. Assemblages A and B are found in humans and in many other mammals, but the role of animals in the epidemiology of human infection is still unclear, despite the fact that the zoonotic potential of Giardia was recognised by the WHO some 30 years ago. Here, we performed an extensive genetic characterization of 978 human and 1440 animal isolates, which together comprise 3886 sequences from 4 genetic loci. The data were assembled into a molecular epidemiological database developed by a European network of public and veterinary health Institutions. Genotyping was performed at different levels of resolution (single and multiple loci on the same dataset). The zoonotic potential of both assemblages A and B is evident when studied at the level of assemblages, sub-assemblages, and even at each single locus. However, when genotypes are defined using a multi-locus sequence typing scheme, only 2 multi-locus genotypes (MLG) of assemblage A and none of assemblage B appear to have a zoonotic potential. Surprisingly, mixtures of genotypes in individual isolates were repeatedly observed. Possible explanations are the uptake of genetically different Giardia cysts by a host, or subsequent infection of an already infected host, likely without overt symptoms, with a different Giardia species, which may cause disease. Other explanations for mixed genotypes, particularly for assemblage B, are substantial allelic sequence heterogeneity and/or genetic recombination. Although the zoonotic potential of G. duodenalis is evident, evidence on the contribution and frequency is (still) lacking. This newly developed molecular database has the potential to tackle intricate epidemiological questions concerning protozoan diseases.","citation-key":"sprongIdentificationZoonoticGenotypes2009a","container-title":"PLOS Neglected Tropical Diseases","DOI":"10.1371/journal.pntd.0000558","ISSN":"1935-2735","issue":"12","journalAbbreviation":"PLoS Negl Trop Dis","language":"en","page":"e558","publisher":"Public Library of Science","source":"PLoS Journals","title":"Identification of Zoonotic Genotypes of Giardia duodenalis","volume":"3","author":[{"family":"Sprong","given":"Hein"},{"family":"Cacciò","given":"Simone M."},{"family":"Giessen","given":"Joke W. B.","dropping-particle":"van der"},{"family":"Partners","given":"on behalf of the ZOOPNET","dropping-particle":"network and"}],"issued":{"date-parts":[["2009",12,1]]}}}],"schema":"https://github.com/citation-style-language/schema/raw/master/csl-citation.json"} </w:instrText>
            </w:r>
            <w:r w:rsidRPr="00191F85">
              <w:rPr>
                <w:rFonts w:ascii="Arial" w:hAnsi="Arial" w:cs="Arial"/>
              </w:rPr>
              <w:fldChar w:fldCharType="separate"/>
            </w:r>
            <w:r>
              <w:rPr>
                <w:rFonts w:ascii="Arial" w:hAnsi="Arial" w:cs="Arial"/>
                <w:noProof/>
              </w:rPr>
              <w:t>[1]</w:t>
            </w:r>
            <w:r w:rsidRPr="00191F85">
              <w:rPr>
                <w:rFonts w:ascii="Arial" w:hAnsi="Arial" w:cs="Arial"/>
              </w:rPr>
              <w:fldChar w:fldCharType="end"/>
            </w:r>
            <w:r w:rsidRPr="00191F85">
              <w:rPr>
                <w:rFonts w:ascii="Arial" w:hAnsi="Arial" w:cs="Arial"/>
              </w:rPr>
              <w:t xml:space="preserve"> **</w:t>
            </w:r>
          </w:p>
        </w:tc>
      </w:tr>
      <w:tr w:rsidR="00907524" w:rsidRPr="00191F85" w14:paraId="4D8E06EA" w14:textId="77777777" w:rsidTr="00412CB9">
        <w:tc>
          <w:tcPr>
            <w:tcW w:w="2410" w:type="dxa"/>
          </w:tcPr>
          <w:p w14:paraId="27212EDC" w14:textId="77777777" w:rsidR="00907524" w:rsidRPr="00191F85" w:rsidRDefault="00907524" w:rsidP="00412CB9">
            <w:pPr>
              <w:spacing w:line="360" w:lineRule="auto"/>
              <w:rPr>
                <w:rFonts w:ascii="Arial" w:hAnsi="Arial" w:cs="Arial"/>
              </w:rPr>
            </w:pPr>
            <w:r w:rsidRPr="00191F85">
              <w:rPr>
                <w:rFonts w:ascii="Arial" w:hAnsi="Arial" w:cs="Arial"/>
              </w:rPr>
              <w:t>E</w:t>
            </w:r>
          </w:p>
        </w:tc>
        <w:tc>
          <w:tcPr>
            <w:tcW w:w="1985" w:type="dxa"/>
          </w:tcPr>
          <w:p w14:paraId="3F0F6B24" w14:textId="77777777" w:rsidR="00907524" w:rsidRPr="00191F85" w:rsidRDefault="00907524" w:rsidP="00412CB9">
            <w:pPr>
              <w:spacing w:line="360" w:lineRule="auto"/>
              <w:rPr>
                <w:rFonts w:ascii="Arial" w:hAnsi="Arial" w:cs="Arial"/>
              </w:rPr>
            </w:pPr>
            <w:r w:rsidRPr="00191F85">
              <w:rPr>
                <w:rFonts w:ascii="Arial" w:hAnsi="Arial" w:cs="Arial"/>
              </w:rPr>
              <w:t xml:space="preserve">AY228645 </w:t>
            </w:r>
            <w:r w:rsidRPr="00191F85">
              <w:rPr>
                <w:rFonts w:ascii="Arial" w:hAnsi="Arial" w:cs="Arial"/>
              </w:rPr>
              <w:fldChar w:fldCharType="begin"/>
            </w:r>
            <w:r>
              <w:rPr>
                <w:rFonts w:ascii="Arial" w:hAnsi="Arial" w:cs="Arial"/>
              </w:rPr>
              <w:instrText xml:space="preserve"> ADDIN ZOTERO_ITEM CSL_CITATION {"citationID":"k0z8Eppz","properties":{"formattedCitation":"[6]","plainCitation":"[6]","noteIndex":0},"citationItems":[{"id":2070,"uris":["http://zotero.org/users/10247891/items/XJY2QWZK"],"itemData":{"id":2070,"type":"article-journal","abstract":"To address the source of infection in humans and public health importance of Giardia duodenalis parasites from animals, nucleotide sequences of the triosephosphate isomerase (TPI) gene were generated for 37 human isolates, 15 dog isolates, 8 muskrat isolates, 7 isolates each from cattle and beavers, and 1 isolate each from a rat and a rabbit. Distinct genotypes were found in humans, cattle, beavers, dogs, muskrats, and rats. TPI and small subunit ribosomal RNA (SSU rRNA) gene sequences of G. microti from muskrats were also generated and analyzed. Phylogenetic analysis on the TPI sequences confirmed the formation of distinct groups. Nevertheless, a major group (assemblage B) contained most of the human and muskrat isolates, all beaver isolates, and the rabbit isolate. These data confirm that G. duodenalis from certain animals can potentially infect humans and should be useful in the detection, differentiation, and taxonomy of Giardia spp.","citation-key":"sulaimanTriosephosphateIsomeraseGene2003","container-title":"Emerging Infectious Diseases","DOI":"10.3201/eid0911.030084","ISSN":"1080-6040","issue":"11","journalAbbreviation":"Emerg Infect Dis","page":"1444-1452","PMID":"14718089","PMCID":"PMC3035538","source":"PubMed Central","title":"Triosephosphate Isomerase Gene Characterization and Potential Zoonotic Transmission of Giardia duodenalis","volume":"9","author":[{"family":"Sulaiman","given":"Irshad M."},{"family":"Fayer","given":"Ronald"},{"family":"Bern","given":"Caryn"},{"family":"Gilman","given":"Robert H."},{"family":"Trout","given":"James M."},{"family":"Schantz","given":"Peter M."},{"family":"Das","given":"Pradeep"},{"family":"Lal","given":"Altaf A."},{"family":"Xiao","given":"Lihua"}],"issued":{"date-parts":[["2003",11]]}}}],"schema":"https://github.com/citation-style-language/schema/raw/master/csl-citation.json"} </w:instrText>
            </w:r>
            <w:r w:rsidRPr="00191F85">
              <w:rPr>
                <w:rFonts w:ascii="Arial" w:hAnsi="Arial" w:cs="Arial"/>
              </w:rPr>
              <w:fldChar w:fldCharType="separate"/>
            </w:r>
            <w:r>
              <w:rPr>
                <w:rFonts w:ascii="Arial" w:hAnsi="Arial" w:cs="Arial"/>
                <w:noProof/>
              </w:rPr>
              <w:t>[6]</w:t>
            </w:r>
            <w:r w:rsidRPr="00191F85">
              <w:rPr>
                <w:rFonts w:ascii="Arial" w:hAnsi="Arial" w:cs="Arial"/>
              </w:rPr>
              <w:fldChar w:fldCharType="end"/>
            </w:r>
          </w:p>
        </w:tc>
      </w:tr>
      <w:tr w:rsidR="00907524" w:rsidRPr="00191F85" w14:paraId="19803AF2" w14:textId="77777777" w:rsidTr="00412CB9">
        <w:tc>
          <w:tcPr>
            <w:tcW w:w="2410" w:type="dxa"/>
          </w:tcPr>
          <w:p w14:paraId="5CAC19BF" w14:textId="77777777" w:rsidR="00907524" w:rsidRPr="00191F85" w:rsidRDefault="00907524" w:rsidP="00412CB9">
            <w:pPr>
              <w:spacing w:line="360" w:lineRule="auto"/>
              <w:rPr>
                <w:rFonts w:ascii="Arial" w:hAnsi="Arial" w:cs="Arial"/>
              </w:rPr>
            </w:pPr>
            <w:r w:rsidRPr="00191F85">
              <w:rPr>
                <w:rFonts w:ascii="Arial" w:hAnsi="Arial" w:cs="Arial"/>
              </w:rPr>
              <w:t>F</w:t>
            </w:r>
          </w:p>
        </w:tc>
        <w:tc>
          <w:tcPr>
            <w:tcW w:w="1985" w:type="dxa"/>
          </w:tcPr>
          <w:p w14:paraId="51648CF4" w14:textId="77777777" w:rsidR="00907524" w:rsidRPr="00191F85" w:rsidRDefault="00907524" w:rsidP="00412CB9">
            <w:pPr>
              <w:spacing w:line="360" w:lineRule="auto"/>
              <w:rPr>
                <w:rFonts w:ascii="Arial" w:hAnsi="Arial" w:cs="Arial"/>
              </w:rPr>
            </w:pPr>
            <w:r w:rsidRPr="00191F85">
              <w:rPr>
                <w:rFonts w:ascii="Arial" w:hAnsi="Arial" w:cs="Arial"/>
              </w:rPr>
              <w:t xml:space="preserve">AF069558 </w:t>
            </w:r>
            <w:r w:rsidRPr="00191F85">
              <w:rPr>
                <w:rFonts w:ascii="Arial" w:hAnsi="Arial" w:cs="Arial"/>
              </w:rPr>
              <w:fldChar w:fldCharType="begin"/>
            </w:r>
            <w:r>
              <w:rPr>
                <w:rFonts w:ascii="Arial" w:hAnsi="Arial" w:cs="Arial"/>
              </w:rPr>
              <w:instrText xml:space="preserve"> ADDIN ZOTERO_ITEM CSL_CITATION {"citationID":"zhZfB3KQ","properties":{"formattedCitation":"[5]","plainCitation":"[5]","noteIndex":0},"citationItems":[{"id":2363,"uris":["http://zotero.org/users/10247891/items/APATJ2AK"],"itemData":{"id":2363,"type":"article-journal","abstract":"The long-standing controversy regarding whether Giardia intestinalis is a single species prevalent in both human and animal hosts or a species complex consisting of morphologically similar organisms that differ in host range and other biotypic characteristics is an issue with important medical, veterinary, and environmental management implications. In the past decade, highly distinct genotypes (some apparently confined to particular host groups) have been identified by genetic analysis of samples isolated from different host species. The aim of this study was to undertake a phylogenetic analysis of G. intestinalis that were representative of all known major genetic groups and compare them with other Giardia species, viz. G. ardeae, G. muris, and G. microti. Segments from four \"housekeeping\" genes (specifying glutamate dehydrogenase, triose phosphate isomerase, elongation factor 1 alpha, and 18S ribosomal RNA) were examined by analysis of 0.48-0.69-kb nucleotide sequences determined from DNA amplified in polymerase chain reactions from each locus. In addition, isolates were compared by allozymic analysis of electrophoretic data obtained for 21 enzymes representing 23 gene loci. The results obtained from these independent techniques and different loci were essentially congruous. Analyses using G. ardeae and/or G. muris as outgroups supported the monophyly of G. intestinalis and also showed that this species includes genotypes that represent at least seven deeply rooted lineages, herein designated assemblages A-G. Inclusion of G. microti in the analysis of 18S rRNA sequence data demonstrated the monophyly of Giardia with the same median body morphology but did not support the monophyly of G. intestinalis, instead placing G. microti within G. intestinalis. The findings support the hypothesis that G. intestinalis is a species complex and suggest that G. microti is a member of this complex.","citation-key":"monisMolecularSystematicsParasitic1999","container-title":"Molecular Biology and Evolution","DOI":"10.1093/oxfordjournals.molbev.a026204","ISSN":"0737-4038","issue":"9","journalAbbreviation":"Mol Biol Evol","page":"1135-1144","source":"Silverchair","title":"Molecular systematics of the parasitic protozoan Giardia intestinalis.","volume":"16","author":[{"family":"Monis","given":"P T"},{"family":"Andrews","given":"R H"},{"family":"Mayrhofer","given":"G"},{"family":"Ey","given":"P L"}],"issued":{"date-parts":[["1999",9,1]]}}}],"schema":"https://github.com/citation-style-language/schema/raw/master/csl-citation.json"} </w:instrText>
            </w:r>
            <w:r w:rsidRPr="00191F85">
              <w:rPr>
                <w:rFonts w:ascii="Arial" w:hAnsi="Arial" w:cs="Arial"/>
              </w:rPr>
              <w:fldChar w:fldCharType="separate"/>
            </w:r>
            <w:r>
              <w:rPr>
                <w:rFonts w:ascii="Arial" w:hAnsi="Arial" w:cs="Arial"/>
                <w:noProof/>
              </w:rPr>
              <w:t>[5]</w:t>
            </w:r>
            <w:r w:rsidRPr="00191F85">
              <w:rPr>
                <w:rFonts w:ascii="Arial" w:hAnsi="Arial" w:cs="Arial"/>
              </w:rPr>
              <w:fldChar w:fldCharType="end"/>
            </w:r>
          </w:p>
        </w:tc>
      </w:tr>
      <w:tr w:rsidR="00907524" w:rsidRPr="00191F85" w14:paraId="6C3774C6" w14:textId="77777777" w:rsidTr="00412CB9">
        <w:tc>
          <w:tcPr>
            <w:tcW w:w="2410" w:type="dxa"/>
          </w:tcPr>
          <w:p w14:paraId="67620245" w14:textId="77777777" w:rsidR="00907524" w:rsidRPr="00191F85" w:rsidRDefault="00907524" w:rsidP="00412CB9">
            <w:pPr>
              <w:spacing w:line="360" w:lineRule="auto"/>
              <w:rPr>
                <w:rFonts w:ascii="Arial" w:hAnsi="Arial" w:cs="Arial"/>
              </w:rPr>
            </w:pPr>
            <w:r w:rsidRPr="00191F85">
              <w:rPr>
                <w:rFonts w:ascii="Arial" w:hAnsi="Arial" w:cs="Arial"/>
              </w:rPr>
              <w:t>G</w:t>
            </w:r>
          </w:p>
        </w:tc>
        <w:tc>
          <w:tcPr>
            <w:tcW w:w="1985" w:type="dxa"/>
          </w:tcPr>
          <w:p w14:paraId="35FDFF49" w14:textId="77777777" w:rsidR="00907524" w:rsidRPr="00191F85" w:rsidRDefault="00907524" w:rsidP="00412CB9">
            <w:pPr>
              <w:spacing w:line="360" w:lineRule="auto"/>
              <w:rPr>
                <w:rFonts w:ascii="Arial" w:hAnsi="Arial" w:cs="Arial"/>
              </w:rPr>
            </w:pPr>
            <w:r w:rsidRPr="00191F85">
              <w:rPr>
                <w:rFonts w:ascii="Arial" w:hAnsi="Arial" w:cs="Arial"/>
              </w:rPr>
              <w:t xml:space="preserve">EU781013 </w:t>
            </w:r>
            <w:r w:rsidRPr="00191F85">
              <w:rPr>
                <w:rFonts w:ascii="Arial" w:hAnsi="Arial" w:cs="Arial"/>
              </w:rPr>
              <w:fldChar w:fldCharType="begin"/>
            </w:r>
            <w:r>
              <w:rPr>
                <w:rFonts w:ascii="Arial" w:hAnsi="Arial" w:cs="Arial"/>
              </w:rPr>
              <w:instrText xml:space="preserve"> ADDIN ZOTERO_ITEM CSL_CITATION {"citationID":"ayxQxPk6","properties":{"formattedCitation":"[7]","plainCitation":"[7]","noteIndex":0},"citationItems":[{"id":2072,"uris":["http://zotero.org/users/10247891/items/MF4SMYSN"],"itemData":{"id":2072,"type":"article-journal","abstract":"Giardia intestinalis is a protozoan parasite that consists of seven genetically distinct assemblages (A to G). Assemblage A and B parasites have been detected in a wide range of animals including humans, while the other assemblages (C to G) appear to have a narrower host range. However, the knowledge about zoonotic transmission of G. intestinalis is limited. To address this question, 114 Giardia isolates from various animals in Sweden including pets, livestock, wildlife and captive non-human primates were investigated by a sequence-based analysis of three genes (β-giardin, glutamate dehydrogenase and triose phosphate isomerase). Assemblage A infections were detected in nine ruminants, five cats and one dog, while three sheep were infected with both assemblages A and E. Multilocus genotypes (MLGs) were defined for assemblage A, and three of these MLGs have previously been detected in Giardia isolates from humans. The newly described sub-assemblage AIII, until now reported mainly in wild hoofed animals, was found in one cat isolate. Assemblage B occurred in three monkeys, one guinea pig and one rabbit. The rabbit isolate exhibited sequences at all three loci previously detected in human isolates. The non-zoonotic assemblages C, D, E, F or G were found in the remaining 83 G. intestinalis isolates, which were successfully amplified and genotyped, generating a wide variety of both novel and known sub-genotypes. Double peaks in chromatograms were seen in assemblage B, C, D and E isolates but were never observed in assemblage A, F and G isolates, which can reflect differences in allelic sequence divergence. No evidence of genetic exchange between assemblages was detected. The study shows that multilocus genotyping of G. intestinalis is a highly discriminatory and useful tool in the determination of zoonotic sub-groups within assemblage A, but less valuable for subtyping assemblages B, C, D and E due to the high frequency of double peaks in the chromatograms. The obtained data also suggest that zoonotic transmission of assemblages A and B might occur to a limited extent in Sweden.","citation-key":"lebbadMouseMooseMultilocus2010b","container-title":"Veterinary Parasitology","DOI":"10.1016/j.vetpar.2009.11.003","ISSN":"0304-4017","issue":"3","journalAbbreviation":"Vet Parasitol","page":"231-239","source":"ScienceDirect","title":"From mouse to moose: Multilocus genotyping of &lt;i&gt;Giardia&lt;/i&gt; isolates from various animal species","title-short":"From mouse to moose","volume":"168","author":[{"family":"Lebbad","given":"Marianne"},{"family":"Mattsson","given":"Jens G."},{"family":"Christensson","given":"Bodil"},{"family":"Ljungström","given":"Bitte"},{"family":"Backhans","given":"Annette"},{"family":"Andersson","given":"Jan O."},{"family":"Svärd","given":"Staffan G."}],"issued":{"date-parts":[["2010",3,25]]}}}],"schema":"https://github.com/citation-style-language/schema/raw/master/csl-citation.json"} </w:instrText>
            </w:r>
            <w:r w:rsidRPr="00191F85">
              <w:rPr>
                <w:rFonts w:ascii="Arial" w:hAnsi="Arial" w:cs="Arial"/>
              </w:rPr>
              <w:fldChar w:fldCharType="separate"/>
            </w:r>
            <w:r>
              <w:rPr>
                <w:rFonts w:ascii="Arial" w:hAnsi="Arial" w:cs="Arial"/>
                <w:noProof/>
              </w:rPr>
              <w:t>[7]</w:t>
            </w:r>
            <w:r w:rsidRPr="00191F85">
              <w:rPr>
                <w:rFonts w:ascii="Arial" w:hAnsi="Arial" w:cs="Arial"/>
              </w:rPr>
              <w:fldChar w:fldCharType="end"/>
            </w:r>
          </w:p>
        </w:tc>
      </w:tr>
      <w:tr w:rsidR="00907524" w:rsidRPr="00191F85" w14:paraId="7A0C2257" w14:textId="77777777" w:rsidTr="00412CB9">
        <w:tc>
          <w:tcPr>
            <w:tcW w:w="2410" w:type="dxa"/>
            <w:tcBorders>
              <w:bottom w:val="single" w:sz="4" w:space="0" w:color="auto"/>
            </w:tcBorders>
          </w:tcPr>
          <w:p w14:paraId="2687C74B" w14:textId="77777777" w:rsidR="00907524" w:rsidRPr="00191F85" w:rsidRDefault="00907524" w:rsidP="00412CB9">
            <w:pPr>
              <w:spacing w:line="360" w:lineRule="auto"/>
              <w:rPr>
                <w:rFonts w:ascii="Arial" w:hAnsi="Arial" w:cs="Arial"/>
              </w:rPr>
            </w:pPr>
            <w:r>
              <w:rPr>
                <w:rFonts w:ascii="Arial" w:hAnsi="Arial" w:cs="Arial"/>
              </w:rPr>
              <w:t>H</w:t>
            </w:r>
          </w:p>
        </w:tc>
        <w:tc>
          <w:tcPr>
            <w:tcW w:w="1985" w:type="dxa"/>
            <w:tcBorders>
              <w:bottom w:val="single" w:sz="4" w:space="0" w:color="auto"/>
            </w:tcBorders>
          </w:tcPr>
          <w:p w14:paraId="41F5495C" w14:textId="77777777" w:rsidR="00907524" w:rsidRPr="00191F85" w:rsidRDefault="00907524" w:rsidP="00412CB9">
            <w:pPr>
              <w:spacing w:line="360" w:lineRule="auto"/>
              <w:rPr>
                <w:rFonts w:ascii="Arial" w:hAnsi="Arial" w:cs="Arial"/>
              </w:rPr>
            </w:pPr>
            <w:r>
              <w:rPr>
                <w:rFonts w:ascii="Arial" w:hAnsi="Arial" w:cs="Arial"/>
              </w:rPr>
              <w:t xml:space="preserve">None </w:t>
            </w:r>
            <w:proofErr w:type="spellStart"/>
            <w:r>
              <w:rPr>
                <w:rFonts w:ascii="Arial" w:hAnsi="Arial" w:cs="Arial"/>
              </w:rPr>
              <w:t>available</w:t>
            </w:r>
            <w:proofErr w:type="spellEnd"/>
          </w:p>
        </w:tc>
      </w:tr>
    </w:tbl>
    <w:p w14:paraId="745BF330" w14:textId="77777777" w:rsidR="00907524" w:rsidRDefault="00907524" w:rsidP="00907524">
      <w:pPr>
        <w:spacing w:line="360" w:lineRule="auto"/>
        <w:rPr>
          <w:rFonts w:ascii="Arial" w:hAnsi="Arial" w:cs="Arial"/>
          <w:b/>
          <w:bCs/>
          <w:lang w:val="en-US"/>
        </w:rPr>
      </w:pPr>
      <w:r w:rsidRPr="00AB6429">
        <w:rPr>
          <w:rFonts w:ascii="Arial" w:hAnsi="Arial" w:cs="Arial"/>
          <w:b/>
          <w:bCs/>
          <w:lang w:val="en-US"/>
        </w:rPr>
        <w:t>References</w:t>
      </w:r>
    </w:p>
    <w:p w14:paraId="068D7CC4" w14:textId="77777777" w:rsidR="00907524" w:rsidRPr="005E6B55" w:rsidRDefault="00907524" w:rsidP="00907524">
      <w:pPr>
        <w:pStyle w:val="Literaturverzeichnis"/>
        <w:rPr>
          <w:rFonts w:ascii="Arial" w:hAnsi="Arial" w:cs="Arial"/>
          <w:lang w:val="en-US"/>
        </w:rPr>
      </w:pPr>
      <w:r>
        <w:rPr>
          <w:rFonts w:ascii="Arial" w:hAnsi="Arial" w:cs="Arial"/>
          <w:b/>
          <w:bCs/>
          <w:lang w:val="en-US"/>
        </w:rPr>
        <w:fldChar w:fldCharType="begin"/>
      </w:r>
      <w:r>
        <w:rPr>
          <w:rFonts w:ascii="Arial" w:hAnsi="Arial" w:cs="Arial"/>
          <w:b/>
          <w:bCs/>
          <w:lang w:val="en-US"/>
        </w:rPr>
        <w:instrText xml:space="preserve"> ADDIN ZOTERO_BIBL {"uncited":[],"omitted":[],"custom":[]} CSL_BIBLIOGRAPHY </w:instrText>
      </w:r>
      <w:r>
        <w:rPr>
          <w:rFonts w:ascii="Arial" w:hAnsi="Arial" w:cs="Arial"/>
          <w:b/>
          <w:bCs/>
          <w:lang w:val="en-US"/>
        </w:rPr>
        <w:fldChar w:fldCharType="separate"/>
      </w:r>
      <w:r w:rsidRPr="005E6B55">
        <w:rPr>
          <w:rFonts w:ascii="Arial" w:hAnsi="Arial" w:cs="Arial"/>
          <w:lang w:val="en-US"/>
        </w:rPr>
        <w:t>[1]</w:t>
      </w:r>
      <w:r w:rsidRPr="005E6B55">
        <w:rPr>
          <w:rFonts w:ascii="Arial" w:hAnsi="Arial" w:cs="Arial"/>
          <w:lang w:val="en-US"/>
        </w:rPr>
        <w:tab/>
        <w:t>H. Sprong, S.M. Cacciò, J.W.B. van der Giessen,  on behalf of the Z. network and Partners, Identification of Zoonotic Genotypes of Giardia duodenalis, PLoS Negl Trop Dis 3 (2009) e558. https://doi.org/10.1371/journal.pntd.0000558.</w:t>
      </w:r>
    </w:p>
    <w:p w14:paraId="7CF81622" w14:textId="77777777" w:rsidR="00907524" w:rsidRPr="005E6B55" w:rsidRDefault="00907524" w:rsidP="00907524">
      <w:pPr>
        <w:pStyle w:val="Literaturverzeichnis"/>
        <w:rPr>
          <w:rFonts w:ascii="Arial" w:hAnsi="Arial" w:cs="Arial"/>
          <w:lang w:val="en-US"/>
        </w:rPr>
      </w:pPr>
      <w:r w:rsidRPr="005E6B55">
        <w:rPr>
          <w:rFonts w:ascii="Arial" w:hAnsi="Arial" w:cs="Arial"/>
          <w:lang w:val="en-US"/>
        </w:rPr>
        <w:t>[2]</w:t>
      </w:r>
      <w:r w:rsidRPr="005E6B55">
        <w:rPr>
          <w:rFonts w:ascii="Arial" w:hAnsi="Arial" w:cs="Arial"/>
          <w:lang w:val="en-US"/>
        </w:rPr>
        <w:tab/>
        <w:t xml:space="preserve">M.R. Mowatt, E.C. Weinbach, T.C. Howard, T.E. Nash, Complementation of an </w:t>
      </w:r>
      <w:r w:rsidRPr="005E6B55">
        <w:rPr>
          <w:rFonts w:ascii="Arial" w:hAnsi="Arial" w:cs="Arial"/>
          <w:i/>
          <w:iCs/>
          <w:lang w:val="en-US"/>
        </w:rPr>
        <w:t>Escherichia coli</w:t>
      </w:r>
      <w:r w:rsidRPr="005E6B55">
        <w:rPr>
          <w:rFonts w:ascii="Arial" w:hAnsi="Arial" w:cs="Arial"/>
          <w:lang w:val="en-US"/>
        </w:rPr>
        <w:t xml:space="preserve"> Glycolysis Mutant by </w:t>
      </w:r>
      <w:r w:rsidRPr="005E6B55">
        <w:rPr>
          <w:rFonts w:ascii="Arial" w:hAnsi="Arial" w:cs="Arial"/>
          <w:i/>
          <w:iCs/>
          <w:lang w:val="en-US"/>
        </w:rPr>
        <w:t>Giardia lamblia</w:t>
      </w:r>
      <w:r w:rsidRPr="005E6B55">
        <w:rPr>
          <w:rFonts w:ascii="Arial" w:hAnsi="Arial" w:cs="Arial"/>
          <w:lang w:val="en-US"/>
        </w:rPr>
        <w:t xml:space="preserve"> Triosephosphate Isomerase, Exp Parasitol 78 (1994) 85–92. https://doi.org/10.1006/expr.1994.1008.</w:t>
      </w:r>
    </w:p>
    <w:p w14:paraId="547619A0" w14:textId="77777777" w:rsidR="00907524" w:rsidRPr="005E6B55" w:rsidRDefault="00907524" w:rsidP="00907524">
      <w:pPr>
        <w:pStyle w:val="Literaturverzeichnis"/>
        <w:rPr>
          <w:rFonts w:ascii="Arial" w:hAnsi="Arial" w:cs="Arial"/>
          <w:lang w:val="en-US"/>
        </w:rPr>
      </w:pPr>
      <w:r w:rsidRPr="005E6B55">
        <w:rPr>
          <w:rFonts w:ascii="Arial" w:hAnsi="Arial" w:cs="Arial"/>
          <w:lang w:val="en-US"/>
        </w:rPr>
        <w:t>[3]</w:t>
      </w:r>
      <w:r w:rsidRPr="005E6B55">
        <w:rPr>
          <w:rFonts w:ascii="Arial" w:hAnsi="Arial" w:cs="Arial"/>
          <w:lang w:val="en-US"/>
        </w:rPr>
        <w:tab/>
        <w:t>A.C. Baruch, J. Isaac-Renton, R.D. Adam, The Molecular Epidemiology of Giardia lamblia: A Sequence-Based Approach, J Infect Dis 174 (1996) 233–236. https://doi.org/10.1093/infdis/174.1.233.</w:t>
      </w:r>
    </w:p>
    <w:p w14:paraId="51C1F1F4" w14:textId="77777777" w:rsidR="00907524" w:rsidRPr="005E6B55" w:rsidRDefault="00907524" w:rsidP="00907524">
      <w:pPr>
        <w:pStyle w:val="Literaturverzeichnis"/>
        <w:rPr>
          <w:rFonts w:ascii="Arial" w:hAnsi="Arial" w:cs="Arial"/>
          <w:lang w:val="en-US"/>
        </w:rPr>
      </w:pPr>
      <w:r w:rsidRPr="005E6B55">
        <w:rPr>
          <w:rFonts w:ascii="Arial" w:hAnsi="Arial" w:cs="Arial"/>
          <w:lang w:val="en-US"/>
        </w:rPr>
        <w:t>[4]</w:t>
      </w:r>
      <w:r w:rsidRPr="005E6B55">
        <w:rPr>
          <w:rFonts w:ascii="Arial" w:hAnsi="Arial" w:cs="Arial"/>
          <w:lang w:val="en-US"/>
        </w:rPr>
        <w:tab/>
        <w:t>M. Lalle, A.F. di Regalbono, L. Poppi, G. Nobili, D. Tonanzi, E. Pozio, S.M. Cacciò, A Novel Giardia duodenalis Assemblage A Subtype in Fallow Deer, J Parasitol 93 (2007) 426–428. https://doi.org/10.1645/GE-983R.1.</w:t>
      </w:r>
    </w:p>
    <w:p w14:paraId="186C0DE3" w14:textId="77777777" w:rsidR="00907524" w:rsidRPr="005E6B55" w:rsidRDefault="00907524" w:rsidP="00907524">
      <w:pPr>
        <w:pStyle w:val="Literaturverzeichnis"/>
        <w:rPr>
          <w:rFonts w:ascii="Arial" w:hAnsi="Arial" w:cs="Arial"/>
          <w:lang w:val="en-US"/>
        </w:rPr>
      </w:pPr>
      <w:r w:rsidRPr="005E6B55">
        <w:rPr>
          <w:rFonts w:ascii="Arial" w:hAnsi="Arial" w:cs="Arial"/>
          <w:lang w:val="en-US"/>
        </w:rPr>
        <w:t>[5]</w:t>
      </w:r>
      <w:r w:rsidRPr="005E6B55">
        <w:rPr>
          <w:rFonts w:ascii="Arial" w:hAnsi="Arial" w:cs="Arial"/>
          <w:lang w:val="en-US"/>
        </w:rPr>
        <w:tab/>
        <w:t>P.T. Monis, R.H. Andrews, G. Mayrhofer, P.L. Ey, Molecular systematics of the parasitic protozoan Giardia intestinalis., Mol Biol Evol 16 (1999) 1135–1144. https://doi.org/10.1093/oxfordjournals.molbev.a026204.</w:t>
      </w:r>
    </w:p>
    <w:p w14:paraId="045D74B1" w14:textId="77777777" w:rsidR="00907524" w:rsidRPr="005E6B55" w:rsidRDefault="00907524" w:rsidP="00907524">
      <w:pPr>
        <w:pStyle w:val="Literaturverzeichnis"/>
        <w:rPr>
          <w:rFonts w:ascii="Arial" w:hAnsi="Arial" w:cs="Arial"/>
          <w:lang w:val="en-US"/>
        </w:rPr>
      </w:pPr>
      <w:r w:rsidRPr="005E6B55">
        <w:rPr>
          <w:rFonts w:ascii="Arial" w:hAnsi="Arial" w:cs="Arial"/>
          <w:lang w:val="en-US"/>
        </w:rPr>
        <w:t>[6]</w:t>
      </w:r>
      <w:r w:rsidRPr="005E6B55">
        <w:rPr>
          <w:rFonts w:ascii="Arial" w:hAnsi="Arial" w:cs="Arial"/>
          <w:lang w:val="en-US"/>
        </w:rPr>
        <w:tab/>
        <w:t>I.M. Sulaiman, R. Fayer, C. Bern, R.H. Gilman, J.M. Trout, P.M. Schantz, P. Das, A.A. Lal, L. Xiao, Triosephosphate Isomerase Gene Characterization and Potential Zoonotic Transmission of Giardia duodenalis, Emerg Infect Dis 9 (2003) 1444–1452. https://doi.org/10.3201/eid0911.030084.</w:t>
      </w:r>
    </w:p>
    <w:p w14:paraId="6F5AB918" w14:textId="4A28D166" w:rsidR="006E2F03" w:rsidRPr="00A43599" w:rsidRDefault="00907524" w:rsidP="00A43599">
      <w:pPr>
        <w:pStyle w:val="Literaturverzeichnis"/>
        <w:rPr>
          <w:rFonts w:ascii="Arial" w:hAnsi="Arial" w:cs="Arial"/>
          <w:b/>
          <w:bCs/>
          <w:lang w:val="en-US"/>
        </w:rPr>
      </w:pPr>
      <w:r w:rsidRPr="005E6B55">
        <w:rPr>
          <w:rFonts w:ascii="Arial" w:hAnsi="Arial" w:cs="Arial"/>
          <w:lang w:val="en-US"/>
        </w:rPr>
        <w:t>[7]</w:t>
      </w:r>
      <w:r w:rsidRPr="005E6B55">
        <w:rPr>
          <w:rFonts w:ascii="Arial" w:hAnsi="Arial" w:cs="Arial"/>
          <w:lang w:val="en-US"/>
        </w:rPr>
        <w:tab/>
        <w:t xml:space="preserve">M. Lebbad, J.G. Mattsson, B. Christensson, B. Ljungström, A. Backhans, J.O. Andersson, S.G. Svärd, From mouse to moose: Multilocus genotyping of </w:t>
      </w:r>
      <w:r w:rsidRPr="005E6B55">
        <w:rPr>
          <w:rFonts w:ascii="Arial" w:hAnsi="Arial" w:cs="Arial"/>
          <w:i/>
          <w:iCs/>
          <w:lang w:val="en-US"/>
        </w:rPr>
        <w:t>Giardia</w:t>
      </w:r>
      <w:r w:rsidRPr="005E6B55">
        <w:rPr>
          <w:rFonts w:ascii="Arial" w:hAnsi="Arial" w:cs="Arial"/>
          <w:lang w:val="en-US"/>
        </w:rPr>
        <w:t xml:space="preserve"> isolates from various animal species, Vet Parasitol 168 (2010) 231–239. https://doi.org/10.1016/j.vetpar.2009.11.003.</w:t>
      </w:r>
      <w:r>
        <w:rPr>
          <w:rFonts w:ascii="Arial" w:hAnsi="Arial" w:cs="Arial"/>
          <w:b/>
          <w:bCs/>
          <w:lang w:val="en-US"/>
        </w:rPr>
        <w:fldChar w:fldCharType="end"/>
      </w:r>
    </w:p>
    <w:sectPr w:rsidR="006E2F03" w:rsidRPr="00A43599" w:rsidSect="0090752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7524"/>
    <w:rsid w:val="00000109"/>
    <w:rsid w:val="00103515"/>
    <w:rsid w:val="002F46FD"/>
    <w:rsid w:val="006B24DB"/>
    <w:rsid w:val="006E2F03"/>
    <w:rsid w:val="00907524"/>
    <w:rsid w:val="009715CD"/>
    <w:rsid w:val="00A43599"/>
    <w:rsid w:val="00A87549"/>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6A8FF8"/>
  <w15:chartTrackingRefBased/>
  <w15:docId w15:val="{D8B1FDA9-6E8D-284A-A95B-08B778F98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07524"/>
  </w:style>
  <w:style w:type="paragraph" w:styleId="berschrift1">
    <w:name w:val="heading 1"/>
    <w:basedOn w:val="Standard"/>
    <w:next w:val="Standard"/>
    <w:link w:val="berschrift1Zchn"/>
    <w:uiPriority w:val="9"/>
    <w:qFormat/>
    <w:rsid w:val="0090752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90752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907524"/>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907524"/>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907524"/>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907524"/>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907524"/>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907524"/>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907524"/>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907524"/>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907524"/>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907524"/>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907524"/>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907524"/>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907524"/>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907524"/>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907524"/>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907524"/>
    <w:rPr>
      <w:rFonts w:eastAsiaTheme="majorEastAsia" w:cstheme="majorBidi"/>
      <w:color w:val="272727" w:themeColor="text1" w:themeTint="D8"/>
    </w:rPr>
  </w:style>
  <w:style w:type="paragraph" w:styleId="Titel">
    <w:name w:val="Title"/>
    <w:basedOn w:val="Standard"/>
    <w:next w:val="Standard"/>
    <w:link w:val="TitelZchn"/>
    <w:uiPriority w:val="10"/>
    <w:qFormat/>
    <w:rsid w:val="00907524"/>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907524"/>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907524"/>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907524"/>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907524"/>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907524"/>
    <w:rPr>
      <w:i/>
      <w:iCs/>
      <w:color w:val="404040" w:themeColor="text1" w:themeTint="BF"/>
    </w:rPr>
  </w:style>
  <w:style w:type="paragraph" w:styleId="Listenabsatz">
    <w:name w:val="List Paragraph"/>
    <w:basedOn w:val="Standard"/>
    <w:uiPriority w:val="34"/>
    <w:qFormat/>
    <w:rsid w:val="00907524"/>
    <w:pPr>
      <w:ind w:left="720"/>
      <w:contextualSpacing/>
    </w:pPr>
  </w:style>
  <w:style w:type="character" w:styleId="IntensiveHervorhebung">
    <w:name w:val="Intense Emphasis"/>
    <w:basedOn w:val="Absatz-Standardschriftart"/>
    <w:uiPriority w:val="21"/>
    <w:qFormat/>
    <w:rsid w:val="00907524"/>
    <w:rPr>
      <w:i/>
      <w:iCs/>
      <w:color w:val="0F4761" w:themeColor="accent1" w:themeShade="BF"/>
    </w:rPr>
  </w:style>
  <w:style w:type="paragraph" w:styleId="IntensivesZitat">
    <w:name w:val="Intense Quote"/>
    <w:basedOn w:val="Standard"/>
    <w:next w:val="Standard"/>
    <w:link w:val="IntensivesZitatZchn"/>
    <w:uiPriority w:val="30"/>
    <w:qFormat/>
    <w:rsid w:val="0090752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907524"/>
    <w:rPr>
      <w:i/>
      <w:iCs/>
      <w:color w:val="0F4761" w:themeColor="accent1" w:themeShade="BF"/>
    </w:rPr>
  </w:style>
  <w:style w:type="character" w:styleId="IntensiverVerweis">
    <w:name w:val="Intense Reference"/>
    <w:basedOn w:val="Absatz-Standardschriftart"/>
    <w:uiPriority w:val="32"/>
    <w:qFormat/>
    <w:rsid w:val="00907524"/>
    <w:rPr>
      <w:b/>
      <w:bCs/>
      <w:smallCaps/>
      <w:color w:val="0F4761" w:themeColor="accent1" w:themeShade="BF"/>
      <w:spacing w:val="5"/>
    </w:rPr>
  </w:style>
  <w:style w:type="table" w:styleId="Tabellenraster">
    <w:name w:val="Table Grid"/>
    <w:basedOn w:val="NormaleTabelle"/>
    <w:uiPriority w:val="39"/>
    <w:rsid w:val="009075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907524"/>
    <w:pPr>
      <w:tabs>
        <w:tab w:val="left" w:pos="380"/>
      </w:tabs>
      <w:ind w:left="384" w:hanging="384"/>
    </w:pPr>
  </w:style>
  <w:style w:type="paragraph" w:styleId="berarbeitung">
    <w:name w:val="Revision"/>
    <w:hidden/>
    <w:uiPriority w:val="99"/>
    <w:semiHidden/>
    <w:rsid w:val="00A435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21</Words>
  <Characters>26597</Characters>
  <Application>Microsoft Office Word</Application>
  <DocSecurity>4</DocSecurity>
  <Lines>221</Lines>
  <Paragraphs>61</Paragraphs>
  <ScaleCrop>false</ScaleCrop>
  <Company/>
  <LinksUpToDate>false</LinksUpToDate>
  <CharactersWithSpaces>30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horst Zoe, HVU</dc:creator>
  <cp:keywords/>
  <dc:description/>
  <cp:lastModifiedBy>Lindhorst Zoe</cp:lastModifiedBy>
  <cp:revision>2</cp:revision>
  <dcterms:created xsi:type="dcterms:W3CDTF">2026-04-17T17:21:00Z</dcterms:created>
  <dcterms:modified xsi:type="dcterms:W3CDTF">2026-04-17T17:21:00Z</dcterms:modified>
</cp:coreProperties>
</file>